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49053" w14:textId="77777777" w:rsidR="00224335" w:rsidRPr="00F03DAD" w:rsidRDefault="00224335" w:rsidP="00224335">
      <w:pPr>
        <w:spacing w:line="240" w:lineRule="auto"/>
        <w:contextualSpacing/>
        <w:rPr>
          <w:rFonts w:cstheme="minorHAnsi"/>
          <w:sz w:val="24"/>
          <w:szCs w:val="24"/>
        </w:rPr>
      </w:pPr>
    </w:p>
    <w:tbl>
      <w:tblPr>
        <w:tblW w:w="7659" w:type="dxa"/>
        <w:tblLook w:val="04A0" w:firstRow="1" w:lastRow="0" w:firstColumn="1" w:lastColumn="0" w:noHBand="0" w:noVBand="1"/>
      </w:tblPr>
      <w:tblGrid>
        <w:gridCol w:w="960"/>
        <w:gridCol w:w="1390"/>
        <w:gridCol w:w="1083"/>
        <w:gridCol w:w="1270"/>
        <w:gridCol w:w="560"/>
        <w:gridCol w:w="283"/>
        <w:gridCol w:w="1270"/>
        <w:gridCol w:w="277"/>
        <w:gridCol w:w="566"/>
      </w:tblGrid>
      <w:tr w:rsidR="00C72568" w:rsidRPr="008915F4" w14:paraId="6BB45003" w14:textId="77777777" w:rsidTr="000C41D1">
        <w:trPr>
          <w:gridAfter w:val="1"/>
          <w:wAfter w:w="566" w:type="dxa"/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7E91" w14:textId="77777777" w:rsidR="00C72568" w:rsidRPr="008915F4" w:rsidRDefault="00C72568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6648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P_0148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9752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P_1797</w:t>
            </w:r>
          </w:p>
        </w:tc>
        <w:tc>
          <w:tcPr>
            <w:tcW w:w="1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0359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P_2176</w:t>
            </w:r>
          </w:p>
        </w:tc>
      </w:tr>
      <w:tr w:rsidR="00C72568" w:rsidRPr="008915F4" w14:paraId="5BFCD638" w14:textId="77777777" w:rsidTr="000C41D1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6564" w14:textId="77777777" w:rsidR="00C72568" w:rsidRPr="008915F4" w:rsidRDefault="00C72568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B985" w14:textId="77777777" w:rsidR="00C72568" w:rsidRPr="008915F4" w:rsidRDefault="00C72568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-</w:t>
            </w:r>
            <w:proofErr w:type="spellStart"/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</w:t>
            </w:r>
            <w:proofErr w:type="spellEnd"/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DF777" w14:textId="77777777" w:rsidR="00C72568" w:rsidRPr="008915F4" w:rsidRDefault="00C72568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PCR**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B4308" w14:textId="77777777" w:rsidR="00C72568" w:rsidRPr="008915F4" w:rsidRDefault="00C72568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-</w:t>
            </w:r>
            <w:proofErr w:type="spellStart"/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6997" w14:textId="77777777" w:rsidR="00C72568" w:rsidRPr="008915F4" w:rsidRDefault="00C72568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A9DF8" w14:textId="77777777" w:rsidR="00C72568" w:rsidRPr="008915F4" w:rsidRDefault="00C72568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-</w:t>
            </w:r>
            <w:proofErr w:type="spellStart"/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B2450" w14:textId="77777777" w:rsidR="00C72568" w:rsidRPr="008915F4" w:rsidRDefault="00C72568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PCR</w:t>
            </w:r>
          </w:p>
        </w:tc>
      </w:tr>
      <w:tr w:rsidR="00C72568" w:rsidRPr="008915F4" w14:paraId="0D74A781" w14:textId="77777777" w:rsidTr="000C41D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B3154A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GR4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45D6C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C0D227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4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4AD472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8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C4EEB0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057E2D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7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64C93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</w:tr>
      <w:tr w:rsidR="00C72568" w:rsidRPr="008915F4" w14:paraId="2E2A0A8B" w14:textId="77777777" w:rsidTr="000C41D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BC54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D2C3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3A0F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16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4CA2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B98B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E968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0171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6</w:t>
            </w:r>
          </w:p>
        </w:tc>
      </w:tr>
      <w:tr w:rsidR="00C72568" w:rsidRPr="008915F4" w14:paraId="1255549C" w14:textId="77777777" w:rsidTr="000C41D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E33CB5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9CA6CC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B7BF0B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4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8E827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9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5F143B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980322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BD182E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</w:tr>
      <w:tr w:rsidR="00C72568" w:rsidRPr="008915F4" w14:paraId="460C4917" w14:textId="77777777" w:rsidTr="000C41D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AB7A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5A1C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C880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5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B8A9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7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DD12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E5CA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0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F97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C72568" w:rsidRPr="008915F4" w14:paraId="5FF706F7" w14:textId="77777777" w:rsidTr="000C41D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5CCAE6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E0C7B3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9F850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98108B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1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BF8B85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586427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070928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</w:tr>
      <w:tr w:rsidR="00C72568" w:rsidRPr="008915F4" w14:paraId="7A096982" w14:textId="77777777" w:rsidTr="000C41D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1DDB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1228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59D5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F6ED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C4EE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A86B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CF10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0</w:t>
            </w:r>
          </w:p>
        </w:tc>
      </w:tr>
      <w:tr w:rsidR="00C72568" w:rsidRPr="008915F4" w14:paraId="1F82441E" w14:textId="77777777" w:rsidTr="000C41D1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21921E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EF6655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35B81F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E57705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13DB07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C657B6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1FB57D" w14:textId="77777777" w:rsidR="00C72568" w:rsidRPr="008915F4" w:rsidRDefault="00C72568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1</w:t>
            </w:r>
          </w:p>
        </w:tc>
      </w:tr>
    </w:tbl>
    <w:p w14:paraId="28076B96" w14:textId="77777777" w:rsidR="00C471C4" w:rsidRDefault="00C471C4">
      <w:bookmarkStart w:id="0" w:name="_GoBack"/>
      <w:bookmarkEnd w:id="0"/>
    </w:p>
    <w:sectPr w:rsidR="00C471C4" w:rsidSect="00F57F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335"/>
    <w:rsid w:val="00224335"/>
    <w:rsid w:val="00232D69"/>
    <w:rsid w:val="00A41C5F"/>
    <w:rsid w:val="00C471C4"/>
    <w:rsid w:val="00C72568"/>
    <w:rsid w:val="00F5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64E1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33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3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335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33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3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33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 Swords</dc:creator>
  <cp:lastModifiedBy>Lin, Noel</cp:lastModifiedBy>
  <cp:revision>3</cp:revision>
  <dcterms:created xsi:type="dcterms:W3CDTF">2017-10-20T15:56:00Z</dcterms:created>
  <dcterms:modified xsi:type="dcterms:W3CDTF">2017-10-20T15:57:00Z</dcterms:modified>
</cp:coreProperties>
</file>